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before="0" w:after="0"/>
        <w:ind w:left="720" w:hanging="72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Table S15 and S16 – INVERSE PROBABILITY WEIGHTED</w:t>
      </w:r>
    </w:p>
    <w:p>
      <w:pPr>
        <w:pStyle w:val="Caption"/>
        <w:keepNext w:val="true"/>
        <w:rPr/>
      </w:pPr>
      <w:r>
        <w:rPr>
          <w:sz w:val="24"/>
          <w:szCs w:val="24"/>
          <w:lang w:val="en-GB"/>
        </w:rPr>
        <w:t>Table S16.</w:t>
      </w:r>
      <w:r>
        <w:rPr/>
        <w:t xml:space="preserve"> INVERSE PROBABILITY WEIGHTED. Role of health behaviours used as time dependent covariates in explaining the association between occupational position and all-cause mortality in the British Whitehall II (N=9 771, Deaths=693) and the French GAZEL (N=17 760, Deaths=908) cohort studies.</w:t>
      </w:r>
    </w:p>
    <w:tbl>
      <w:tblPr>
        <w:tblW w:w="82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2112"/>
        <w:gridCol w:w="708"/>
        <w:gridCol w:w="2112"/>
        <w:gridCol w:w="708"/>
      </w:tblGrid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8 (1.36, 2.0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8 (1.63, 2.4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Smoking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2 (1.12, 1.8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0 (1.55, 2.3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Alcohol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6 (1.22, 2.0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6 (1.52, 2.2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Diet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5 (1.13, 1.8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8 (1.53, 2.3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Physical activity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7 (1.16, 1.8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87 (1.52, 2.3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ully adjusted Model 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2 (0.87, 1.4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1 (1.38, 2.1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s, CI=Confidence Interval</w:t>
        <w:tab/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HR for lowest versus highest occupational position adjusted for age at baseline and sex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HR for lowest versus highest occupational position adjusted for age at baseline, sex, and all health behaviours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Percent attenuation in log HR= 100 x (β Model 1 - β Model 1+ health behaviour(s))/( β Model 1 ), where β=log(H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30:00Z</dcterms:created>
  <dc:creator>Hickling</dc:creator>
  <dc:description/>
  <cp:keywords/>
  <dc:language>en-US</dc:language>
  <cp:lastModifiedBy>Hickling</cp:lastModifiedBy>
  <dcterms:modified xsi:type="dcterms:W3CDTF">2011-01-10T11:31:00Z</dcterms:modified>
  <cp:revision>1</cp:revision>
  <dc:subject/>
  <dc:title>Table S15 and S16 – INVERSE PROBABILITY WEIGHTED</dc:title>
</cp:coreProperties>
</file>